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1BAA9B" w:rsidR="000035D5" w:rsidRDefault="000035D5">
                            <w:r>
                              <w:t xml:space="preserve">Reported on page number: </w:t>
                            </w:r>
                            <w:r w:rsidR="00CC33F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1B1BAA9B" w:rsidR="000035D5" w:rsidRDefault="000035D5">
                      <w:r>
                        <w:t xml:space="preserve">Reported on page number: </w:t>
                      </w:r>
                      <w:r w:rsidR="00CC33F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5A386E5">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54A8F11B" w:rsidR="000035D5" w:rsidRDefault="000035D5" w:rsidP="000035D5">
                            <w:r>
                              <w:t xml:space="preserve">Reported on page number: </w:t>
                            </w:r>
                            <w:r w:rsidR="00CC33F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" strokecolor="#193a65">
                <v:textbox>
                  <w:txbxContent>
                    <w:p w14:paraId="19E6DEB8" w14:textId="54A8F11B" w:rsidR="000035D5" w:rsidRDefault="000035D5" w:rsidP="000035D5">
                      <w:r>
                        <w:t xml:space="preserve">Reported on page number: </w:t>
                      </w:r>
                      <w:r w:rsidR="00CC33F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EC43CE" w:rsidR="000035D5" w:rsidRPr="00CC33FE" w:rsidRDefault="00CC33FE" w:rsidP="000035D5">
                            <w:r w:rsidRPr="00CC33FE">
                              <w:t xml:space="preserve">Yes, this study involved local </w:t>
                            </w:r>
                            <w:proofErr w:type="spellStart"/>
                            <w:r w:rsidRPr="00CC33FE">
                              <w:t>callaborators</w:t>
                            </w:r>
                            <w:proofErr w:type="spellEnd"/>
                            <w:r w:rsidRPr="00CC33FE">
                              <w:t xml:space="preserve"> from the Lesotho Boston Health Alliance (</w:t>
                            </w:r>
                            <w:proofErr w:type="spellStart"/>
                            <w:r w:rsidRPr="00CC33FE">
                              <w:t>LeBoHA</w:t>
                            </w:r>
                            <w:proofErr w:type="spellEnd"/>
                            <w:r w:rsidRPr="00CC33FE">
                              <w:t xml:space="preserve">) who are residents of Lesotho. Elizabeth L. </w:t>
                            </w:r>
                            <w:proofErr w:type="spellStart"/>
                            <w:r w:rsidRPr="00CC33FE">
                              <w:t>Nkabane</w:t>
                            </w:r>
                            <w:proofErr w:type="spellEnd"/>
                            <w:r w:rsidRPr="00CC33FE">
                              <w:t xml:space="preserve"> – </w:t>
                            </w:r>
                            <w:proofErr w:type="spellStart"/>
                            <w:r w:rsidRPr="00CC33FE">
                              <w:t>Nkholongo</w:t>
                            </w:r>
                            <w:proofErr w:type="spellEnd"/>
                            <w:r w:rsidRPr="00CC33FE">
                              <w:t xml:space="preserve"> is the country director of </w:t>
                            </w:r>
                            <w:proofErr w:type="spellStart"/>
                            <w:r w:rsidRPr="00CC33FE">
                              <w:t>LeBoHA</w:t>
                            </w:r>
                            <w:proofErr w:type="spellEnd"/>
                            <w:r w:rsidRPr="00CC33FE">
                              <w:t xml:space="preserve"> and co-authored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35EC43CE" w:rsidR="000035D5" w:rsidRPr="00CC33FE" w:rsidRDefault="00CC33FE" w:rsidP="000035D5">
                      <w:r w:rsidRPr="00CC33FE">
                        <w:t xml:space="preserve">Yes, this study involved local </w:t>
                      </w:r>
                      <w:proofErr w:type="spellStart"/>
                      <w:r w:rsidRPr="00CC33FE">
                        <w:t>callaborators</w:t>
                      </w:r>
                      <w:proofErr w:type="spellEnd"/>
                      <w:r w:rsidRPr="00CC33FE">
                        <w:t xml:space="preserve"> from the Lesotho Boston Health Alliance (</w:t>
                      </w:r>
                      <w:proofErr w:type="spellStart"/>
                      <w:r w:rsidRPr="00CC33FE">
                        <w:t>LeBoHA</w:t>
                      </w:r>
                      <w:proofErr w:type="spellEnd"/>
                      <w:r w:rsidRPr="00CC33FE">
                        <w:t xml:space="preserve">) who are residents of Lesotho. Elizabeth L. </w:t>
                      </w:r>
                      <w:proofErr w:type="spellStart"/>
                      <w:r w:rsidRPr="00CC33FE">
                        <w:t>Nkabane</w:t>
                      </w:r>
                      <w:proofErr w:type="spellEnd"/>
                      <w:r w:rsidRPr="00CC33FE">
                        <w:t xml:space="preserve"> – </w:t>
                      </w:r>
                      <w:proofErr w:type="spellStart"/>
                      <w:r w:rsidRPr="00CC33FE">
                        <w:t>Nkholongo</w:t>
                      </w:r>
                      <w:proofErr w:type="spellEnd"/>
                      <w:r w:rsidRPr="00CC33FE">
                        <w:t xml:space="preserve"> is the country director of </w:t>
                      </w:r>
                      <w:proofErr w:type="spellStart"/>
                      <w:r w:rsidRPr="00CC33FE">
                        <w:t>LeBoHA</w:t>
                      </w:r>
                      <w:proofErr w:type="spellEnd"/>
                      <w:r w:rsidRPr="00CC33FE">
                        <w:t xml:space="preserve"> and co-authored this articl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78D2F8E">
                <wp:simplePos x="0" y="0"/>
                <wp:positionH relativeFrom="margin">
                  <wp:align>right</wp:align>
                </wp:positionH>
                <wp:positionV relativeFrom="paragraph">
                  <wp:posOffset>997585</wp:posOffset>
                </wp:positionV>
                <wp:extent cx="6838950" cy="676275"/>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88E113" w:rsidR="000035D5" w:rsidRDefault="00CC33FE" w:rsidP="000035D5">
                            <w:r>
                              <w:t xml:space="preserve">The data presented in this article are considered non-human </w:t>
                            </w:r>
                            <w:proofErr w:type="gramStart"/>
                            <w:r>
                              <w:t>subjects</w:t>
                            </w:r>
                            <w:proofErr w:type="gramEnd"/>
                            <w:r>
                              <w:t xml:space="preserve"> research. </w:t>
                            </w:r>
                            <w:r w:rsidR="006571E3">
                              <w:t xml:space="preserve">Additional information can be found on page 8 under </w:t>
                            </w:r>
                            <w:proofErr w:type="gramStart"/>
                            <w:r w:rsidR="006571E3">
                              <w:t>Ethics</w:t>
                            </w:r>
                            <w:proofErr w:type="gramEnd"/>
                            <w:r w:rsidR="006571E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4C88E113" w:rsidR="000035D5" w:rsidRDefault="00CC33FE" w:rsidP="000035D5">
                      <w:r>
                        <w:t xml:space="preserve">The data presented in this article are considered non-human </w:t>
                      </w:r>
                      <w:proofErr w:type="gramStart"/>
                      <w:r>
                        <w:t>subjects</w:t>
                      </w:r>
                      <w:proofErr w:type="gramEnd"/>
                      <w:r>
                        <w:t xml:space="preserve"> research. </w:t>
                      </w:r>
                      <w:r w:rsidR="006571E3">
                        <w:t xml:space="preserve">Additional information can be found on page 8 under </w:t>
                      </w:r>
                      <w:proofErr w:type="gramStart"/>
                      <w:r w:rsidR="006571E3">
                        <w:t>Ethics</w:t>
                      </w:r>
                      <w:proofErr w:type="gramEnd"/>
                      <w:r w:rsidR="006571E3">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B27D950">
                <wp:simplePos x="0" y="0"/>
                <wp:positionH relativeFrom="margin">
                  <wp:align>right</wp:align>
                </wp:positionH>
                <wp:positionV relativeFrom="paragraph">
                  <wp:posOffset>1146175</wp:posOffset>
                </wp:positionV>
                <wp:extent cx="6838950" cy="7708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1330"/>
                        </a:xfrm>
                        <a:prstGeom prst="rect">
                          <a:avLst/>
                        </a:prstGeom>
                        <a:solidFill>
                          <a:srgbClr val="FFFFFF"/>
                        </a:solidFill>
                        <a:ln w="9525">
                          <a:solidFill>
                            <a:srgbClr val="193A65"/>
                          </a:solidFill>
                          <a:miter lim="800000"/>
                          <a:headEnd/>
                          <a:tailEnd/>
                        </a:ln>
                      </wps:spPr>
                      <wps:txbx>
                        <w:txbxContent>
                          <w:p w14:paraId="77B64362" w14:textId="068DCAFE" w:rsidR="006571E3" w:rsidRPr="006571E3" w:rsidRDefault="006571E3" w:rsidP="006571E3">
                            <w:pPr>
                              <w:rPr>
                                <w:iCs/>
                              </w:rPr>
                            </w:pPr>
                            <w:r w:rsidRPr="006571E3">
                              <w:rPr>
                                <w:iCs/>
                              </w:rPr>
                              <w:t>Patients were not directly involved in the design and conduct of the study.  The Ministry of Health in Lesotho provided input into the initial study conducted in 2009, the methods of which were replicated in 2012 and again for the study presented her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0.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" strokecolor="#193a65">
                <v:textbox>
                  <w:txbxContent>
                    <w:p w14:paraId="77B64362" w14:textId="068DCAFE" w:rsidR="006571E3" w:rsidRPr="006571E3" w:rsidRDefault="006571E3" w:rsidP="006571E3">
                      <w:pPr>
                        <w:rPr>
                          <w:iCs/>
                        </w:rPr>
                      </w:pPr>
                      <w:r w:rsidRPr="006571E3">
                        <w:rPr>
                          <w:iCs/>
                        </w:rPr>
                        <w:t>Patients were not directly involved in the design and conduct of the study.  The Ministry of Health in Lesotho provided input into the initial study conducted in 2009, the methods of which were replicated in 2012 and again for the study presented her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80D2A31">
                <wp:simplePos x="0" y="0"/>
                <wp:positionH relativeFrom="margin">
                  <wp:posOffset>18661</wp:posOffset>
                </wp:positionH>
                <wp:positionV relativeFrom="paragraph">
                  <wp:posOffset>1244172</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A909359" w:rsidR="000035D5" w:rsidRDefault="006571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5pt;margin-top:97.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" strokecolor="#193a65">
                <v:textbox>
                  <w:txbxContent>
                    <w:p w14:paraId="53B10E27" w14:textId="4A909359" w:rsidR="000035D5" w:rsidRDefault="006571E3"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E2315A" w:rsidR="000035D5" w:rsidRDefault="00EA7B82" w:rsidP="000035D5">
                            <w:r>
                              <w:t>A webinar was conducted with the World Bank Group, International Finance Corporation, representatives from the Ministry of Health in Lesotho, and representatives from the private partner of the PPP. A report was submitted to the World Bank Group through the International Finance Corp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77E2315A" w:rsidR="000035D5" w:rsidRDefault="00EA7B82" w:rsidP="000035D5">
                      <w:r>
                        <w:t>A webinar was conducted with the World Bank Group, International Finance Corporation, representatives from the Ministry of Health in Lesotho, and representatives from the private partner of the PPP. A report was submitted to the World Bank Group through the International Finance Corpora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EDEE4ED">
                <wp:simplePos x="0" y="0"/>
                <wp:positionH relativeFrom="margin">
                  <wp:align>right</wp:align>
                </wp:positionH>
                <wp:positionV relativeFrom="paragraph">
                  <wp:posOffset>1080135</wp:posOffset>
                </wp:positionV>
                <wp:extent cx="6838950" cy="676656"/>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02348124" w14:textId="39D784F7" w:rsidR="000035D5" w:rsidRDefault="00EA7B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" strokecolor="#193a65">
                <v:textbox>
                  <w:txbxContent>
                    <w:p w14:paraId="02348124" w14:textId="39D784F7" w:rsidR="000035D5" w:rsidRDefault="00EA7B8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234E83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3DD265" w:rsidR="000035D5" w:rsidRDefault="00EA7B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7E3DD265" w:rsidR="000035D5" w:rsidRDefault="00EA7B8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09D2F3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0CA871" w:rsidR="000035D5" w:rsidRDefault="00EA7B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1D0CA871" w:rsidR="000035D5" w:rsidRDefault="00EA7B8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C3BD3F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6FFD5F" w:rsidR="000035D5" w:rsidRDefault="00EA7B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286FFD5F" w:rsidR="000035D5" w:rsidRDefault="00EA7B8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D8294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33C3CD" w:rsidR="000035D5" w:rsidRDefault="00EA7B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5733C3CD" w:rsidR="000035D5" w:rsidRDefault="00EA7B8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4184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F285B" w14:textId="77777777" w:rsidR="00B4184D" w:rsidRDefault="00B4184D" w:rsidP="00F57A3B">
      <w:r>
        <w:separator/>
      </w:r>
    </w:p>
  </w:endnote>
  <w:endnote w:type="continuationSeparator" w:id="0">
    <w:p w14:paraId="1872492F" w14:textId="77777777" w:rsidR="00B4184D" w:rsidRDefault="00B418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FEB35" w14:textId="77777777" w:rsidR="00B4184D" w:rsidRDefault="00B4184D" w:rsidP="00F57A3B">
      <w:r>
        <w:separator/>
      </w:r>
    </w:p>
  </w:footnote>
  <w:footnote w:type="continuationSeparator" w:id="0">
    <w:p w14:paraId="7CFA3D60" w14:textId="77777777" w:rsidR="00B4184D" w:rsidRDefault="00B418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3D69"/>
    <w:rsid w:val="000F365D"/>
    <w:rsid w:val="00116E71"/>
    <w:rsid w:val="00335779"/>
    <w:rsid w:val="004A7A57"/>
    <w:rsid w:val="004E0DB1"/>
    <w:rsid w:val="00541C18"/>
    <w:rsid w:val="00580384"/>
    <w:rsid w:val="006571E3"/>
    <w:rsid w:val="0069423E"/>
    <w:rsid w:val="007771CD"/>
    <w:rsid w:val="00831ADE"/>
    <w:rsid w:val="00841F25"/>
    <w:rsid w:val="009364D9"/>
    <w:rsid w:val="00A43F5B"/>
    <w:rsid w:val="00B4184D"/>
    <w:rsid w:val="00CC33FE"/>
    <w:rsid w:val="00E004E6"/>
    <w:rsid w:val="00EA7B8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iser, Jeanette</cp:lastModifiedBy>
  <cp:revision>9</cp:revision>
  <dcterms:created xsi:type="dcterms:W3CDTF">2021-08-25T21:42:00Z</dcterms:created>
  <dcterms:modified xsi:type="dcterms:W3CDTF">2022-05-06T22:17:00Z</dcterms:modified>
</cp:coreProperties>
</file>